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8"/>
        <w:gridCol w:w="1906"/>
        <w:gridCol w:w="1684"/>
        <w:gridCol w:w="168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5000" w:type="pct"/>
            <w:gridSpan w:val="4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bookmarkStart w:id="0" w:name="OLE_LINK220"/>
            <w:bookmarkStart w:id="1" w:name="OLE_LINK219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Table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S3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. </w:t>
            </w:r>
            <w:bookmarkStart w:id="2" w:name="OLE_LINK1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Univariable analysis of the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RIS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,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clinical features with overall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survival in </w:t>
            </w:r>
            <w:r>
              <w:rPr>
                <w:rFonts w:hint="eastAsia" w:ascii="Times New Roman" w:hAnsi="Times New Roman"/>
                <w:color w:val="000000"/>
                <w:kern w:val="0"/>
                <w:sz w:val="20"/>
                <w:szCs w:val="20"/>
                <w:lang w:val="en-US" w:eastAsia="zh-CN"/>
              </w:rPr>
              <w:t>Nanfang cohort</w:t>
            </w: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.</w:t>
            </w:r>
            <w:bookmarkEnd w:id="0"/>
            <w:bookmarkEnd w:id="1"/>
            <w:bookmarkEnd w:id="2"/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1906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3093" w:type="pct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b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 w:val="16"/>
                <w:szCs w:val="16"/>
                <w:lang w:val="en-US" w:eastAsia="zh-CN"/>
              </w:rPr>
              <w:t>Nanfang cohort</w:t>
            </w:r>
          </w:p>
          <w:p>
            <w:pPr>
              <w:widowControl/>
              <w:jc w:val="center"/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(N=</w:t>
            </w:r>
            <w:r>
              <w:rPr>
                <w:rFonts w:hint="eastAsia" w:ascii="Times New Roman" w:hAnsi="Times New Roman"/>
                <w:b/>
                <w:color w:val="000000"/>
                <w:kern w:val="0"/>
                <w:sz w:val="16"/>
                <w:szCs w:val="16"/>
                <w:lang w:val="en-US" w:eastAsia="zh-CN"/>
              </w:rPr>
              <w:t>400</w:t>
            </w:r>
            <w:r>
              <w:rPr>
                <w:rFonts w:ascii="Times New Roman" w:hAnsi="Times New Roman"/>
                <w:b/>
                <w:color w:val="000000"/>
                <w:kern w:val="0"/>
                <w:sz w:val="16"/>
                <w:szCs w:val="16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90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Hazard.Ratio</w:t>
            </w:r>
          </w:p>
        </w:tc>
        <w:tc>
          <w:tcPr>
            <w:tcW w:w="98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6"/>
                <w:szCs w:val="16"/>
              </w:rPr>
              <w:t>CI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6"/>
                <w:szCs w:val="16"/>
              </w:rPr>
              <w:t>95</w:t>
            </w:r>
            <w:r>
              <w:rPr>
                <w:rFonts w:hint="eastAsia" w:ascii="Times New Roman" w:hAnsi="Times New Roman"/>
                <w:i w:val="0"/>
                <w:iCs w:val="0"/>
                <w:color w:val="000000"/>
                <w:kern w:val="0"/>
                <w:sz w:val="16"/>
                <w:szCs w:val="16"/>
                <w:lang w:val="en-US" w:eastAsia="zh-CN"/>
              </w:rPr>
              <w:t>%</w:t>
            </w:r>
          </w:p>
        </w:tc>
        <w:tc>
          <w:tcPr>
            <w:tcW w:w="98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Age</w:t>
            </w:r>
            <w:bookmarkStart w:id="3" w:name="OLE_LINK2"/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bookmarkEnd w:id="3"/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(years)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1.026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1.010-1.043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D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iameter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003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0.999-1.00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0.0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Depth of invasion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 T2 vs. T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764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0.808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-9.455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0.1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160" w:firstLineChars="100"/>
              <w:jc w:val="left"/>
              <w:rPr>
                <w:rFonts w:hint="default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T3 vs. T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5.82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1.876-18.08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 T4 vs. T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.919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3.292-24.166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Lymph node metastasi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 N1 vs. N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.81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0.970-3.40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 N2 vs. N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3.837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2.185-6.73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 N3 vs. N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7.012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4.217-11.659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Distant metastasi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 M1 vs. M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.24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3.977-17.07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Clinical stage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 Ⅱ vs. Ⅰ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2.248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0.809-6.242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0.12</w:t>
            </w: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 Ⅲ vs. Ⅰ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8.58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3.486-21.114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 xml:space="preserve">  Ⅳ vs. Ⅰ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43.825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16.913-113.558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Lymphovascular invasion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  <w:lang w:val="en-US" w:eastAsia="zh-CN"/>
              </w:rPr>
              <w:t>13.780</w:t>
            </w: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8.498-22.35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RIS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13.220</w:t>
            </w:r>
            <w:bookmarkStart w:id="4" w:name="_GoBack"/>
            <w:bookmarkEnd w:id="4"/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5.627-31.040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/>
                <w:color w:val="000000"/>
                <w:kern w:val="0"/>
                <w:sz w:val="16"/>
                <w:szCs w:val="16"/>
                <w:lang w:val="en-US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/>
    <w:p>
      <w:pPr>
        <w:rPr>
          <w:rFonts w:hint="eastAsia"/>
        </w:rPr>
      </w:pPr>
      <w:r>
        <w:rPr>
          <w:rFonts w:hint="eastAsia"/>
          <w:vertAlign w:val="superscript"/>
        </w:rPr>
        <w:t>a</w:t>
      </w:r>
      <w:r>
        <w:rPr>
          <w:rFonts w:hint="eastAsia"/>
        </w:rPr>
        <w:t>Continuous variable</w:t>
      </w:r>
    </w:p>
    <w:p>
      <w:r>
        <w:rPr>
          <w:rFonts w:hint="eastAsia"/>
        </w:rPr>
        <w:t>Abbreviations:HR, hazard ratio;CI, confidence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587C"/>
    <w:rsid w:val="003C34D8"/>
    <w:rsid w:val="007F587C"/>
    <w:rsid w:val="00847B97"/>
    <w:rsid w:val="0F3439A7"/>
    <w:rsid w:val="16ED1076"/>
    <w:rsid w:val="1EF54CC3"/>
    <w:rsid w:val="238C6E29"/>
    <w:rsid w:val="397816A4"/>
    <w:rsid w:val="3D7A373A"/>
    <w:rsid w:val="44746DDC"/>
    <w:rsid w:val="75754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92</Words>
  <Characters>1822</Characters>
  <Lines>32</Lines>
  <Paragraphs>14</Paragraphs>
  <TotalTime>1</TotalTime>
  <ScaleCrop>false</ScaleCrop>
  <LinksUpToDate>false</LinksUpToDate>
  <CharactersWithSpaces>2100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1T22:28:00Z</dcterms:created>
  <dc:creator>yuming jiang</dc:creator>
  <cp:lastModifiedBy>Li Xunjun</cp:lastModifiedBy>
  <dcterms:modified xsi:type="dcterms:W3CDTF">2021-08-02T17:51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3C6DC59256B24656A68FDE3D5CBFD4A0</vt:lpwstr>
  </property>
</Properties>
</file>